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45EB" w:rsidRPr="00FB5452" w:rsidRDefault="00EC45EB" w:rsidP="00EC45EB">
      <w:pPr>
        <w:rPr>
          <w:rFonts w:ascii="Times New Roman" w:hAnsi="Times New Roman"/>
          <w:b/>
        </w:rPr>
      </w:pPr>
      <w:r w:rsidRPr="00FB5452">
        <w:rPr>
          <w:rFonts w:ascii="Times New Roman" w:hAnsi="Times New Roman"/>
          <w:b/>
        </w:rPr>
        <w:t>T</w:t>
      </w:r>
      <w:r>
        <w:rPr>
          <w:rFonts w:ascii="Times New Roman" w:hAnsi="Times New Roman" w:hint="eastAsia"/>
          <w:b/>
        </w:rPr>
        <w:t>able</w:t>
      </w:r>
      <w:r w:rsidRPr="00FB5452">
        <w:rPr>
          <w:rFonts w:ascii="Times New Roman" w:hAnsi="Times New Roman"/>
          <w:b/>
        </w:rPr>
        <w:t xml:space="preserve"> S2</w:t>
      </w:r>
      <w:r>
        <w:rPr>
          <w:rFonts w:ascii="Times New Roman" w:hAnsi="Times New Roman" w:hint="eastAsia"/>
          <w:b/>
        </w:rPr>
        <w:t>.</w:t>
      </w:r>
      <w:r w:rsidRPr="00FB5452">
        <w:rPr>
          <w:rFonts w:ascii="Times New Roman" w:hAnsi="Times New Roman" w:hint="eastAsia"/>
          <w:b/>
        </w:rPr>
        <w:t xml:space="preserve"> </w:t>
      </w:r>
      <w:proofErr w:type="gramStart"/>
      <w:r w:rsidRPr="00FB5452">
        <w:rPr>
          <w:rFonts w:ascii="Times New Roman" w:hAnsi="Times New Roman"/>
          <w:b/>
        </w:rPr>
        <w:t>Mapping of RNA-</w:t>
      </w:r>
      <w:proofErr w:type="spellStart"/>
      <w:r w:rsidRPr="00FB5452">
        <w:rPr>
          <w:rFonts w:ascii="Times New Roman" w:hAnsi="Times New Roman"/>
          <w:b/>
        </w:rPr>
        <w:t>Seq</w:t>
      </w:r>
      <w:proofErr w:type="spellEnd"/>
      <w:r w:rsidRPr="00FB5452">
        <w:rPr>
          <w:rFonts w:ascii="Times New Roman" w:hAnsi="Times New Roman"/>
          <w:b/>
        </w:rPr>
        <w:t xml:space="preserve"> data to barley cv. </w:t>
      </w:r>
      <w:proofErr w:type="spellStart"/>
      <w:r w:rsidRPr="00FB5452">
        <w:rPr>
          <w:rFonts w:ascii="Times New Roman" w:hAnsi="Times New Roman"/>
          <w:b/>
        </w:rPr>
        <w:t>Morex</w:t>
      </w:r>
      <w:proofErr w:type="spellEnd"/>
      <w:r w:rsidRPr="00FB5452">
        <w:rPr>
          <w:rFonts w:ascii="Times New Roman" w:hAnsi="Times New Roman"/>
          <w:b/>
        </w:rPr>
        <w:t xml:space="preserve"> WGS </w:t>
      </w:r>
      <w:proofErr w:type="spellStart"/>
      <w:r w:rsidRPr="00FB5452">
        <w:rPr>
          <w:rFonts w:ascii="Times New Roman" w:hAnsi="Times New Roman"/>
          <w:b/>
        </w:rPr>
        <w:t>contigs</w:t>
      </w:r>
      <w:proofErr w:type="spellEnd"/>
      <w:r w:rsidRPr="00FB5452">
        <w:rPr>
          <w:rFonts w:ascii="Times New Roman" w:hAnsi="Times New Roman" w:hint="eastAsia"/>
          <w:b/>
        </w:rPr>
        <w:t>.</w:t>
      </w:r>
      <w:proofErr w:type="gramEnd"/>
    </w:p>
    <w:tbl>
      <w:tblPr>
        <w:tblW w:w="14334" w:type="dxa"/>
        <w:jc w:val="center"/>
        <w:tblInd w:w="93" w:type="dxa"/>
        <w:tblLook w:val="04A0"/>
      </w:tblPr>
      <w:tblGrid>
        <w:gridCol w:w="1296"/>
        <w:gridCol w:w="1296"/>
        <w:gridCol w:w="974"/>
        <w:gridCol w:w="1296"/>
        <w:gridCol w:w="918"/>
        <w:gridCol w:w="1003"/>
        <w:gridCol w:w="1414"/>
        <w:gridCol w:w="222"/>
        <w:gridCol w:w="1003"/>
        <w:gridCol w:w="1216"/>
        <w:gridCol w:w="1430"/>
        <w:gridCol w:w="268"/>
        <w:gridCol w:w="1998"/>
      </w:tblGrid>
      <w:tr w:rsidR="00EC45EB" w:rsidTr="001106FA">
        <w:trPr>
          <w:trHeight w:val="675"/>
          <w:jc w:val="center"/>
        </w:trPr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90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aw data and mapping statistic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64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apped gene, transcript, and SNV/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indel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statistics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ata accession</w:t>
            </w:r>
          </w:p>
        </w:tc>
      </w:tr>
      <w:tr w:rsidR="00EC45EB" w:rsidTr="001106FA">
        <w:trPr>
          <w:trHeight w:val="630"/>
          <w:jc w:val="center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ampl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aw reads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aw bases (</w:t>
            </w:r>
            <w:proofErr w:type="spellStart"/>
            <w:r>
              <w:rPr>
                <w:rFonts w:ascii="Times New Roman" w:hAnsi="Times New Roman"/>
                <w:color w:val="000000"/>
              </w:rPr>
              <w:t>Gb</w:t>
            </w:r>
            <w:proofErr w:type="spellEnd"/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lean reads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lean bases (%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Mapped </w:t>
            </w:r>
            <w:r>
              <w:rPr>
                <w:rFonts w:ascii="Times New Roman" w:hAnsi="Times New Roman"/>
                <w:color w:val="000000"/>
              </w:rPr>
              <w:br/>
              <w:t>reads (%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ads mapped in proper pairs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Mapped </w:t>
            </w:r>
            <w:r>
              <w:rPr>
                <w:rFonts w:ascii="Times New Roman" w:hAnsi="Times New Roman"/>
                <w:color w:val="000000"/>
              </w:rPr>
              <w:br/>
              <w:t>gene</w:t>
            </w:r>
            <w:r>
              <w:rPr>
                <w:rFonts w:ascii="Times New Roman" w:hAnsi="Times New Roman" w:hint="eastAsia"/>
                <w:color w:val="000000"/>
              </w:rPr>
              <w:t>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apped transcripts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umber of SNV</w:t>
            </w:r>
            <w:r>
              <w:rPr>
                <w:rFonts w:ascii="Times New Roman" w:hAnsi="Times New Roman" w:hint="eastAsia"/>
                <w:color w:val="000000"/>
              </w:rPr>
              <w:t>s</w:t>
            </w:r>
            <w:r>
              <w:rPr>
                <w:rFonts w:ascii="Times New Roman" w:hAnsi="Times New Roman"/>
                <w:color w:val="000000"/>
              </w:rPr>
              <w:t>/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indel</w:t>
            </w:r>
            <w:r>
              <w:rPr>
                <w:rFonts w:ascii="Times New Roman" w:hAnsi="Times New Roman" w:hint="eastAsia"/>
                <w:i/>
                <w:iCs/>
                <w:color w:val="000000"/>
              </w:rPr>
              <w:t>s</w:t>
            </w:r>
            <w:proofErr w:type="spellEnd"/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EC45EB" w:rsidTr="001106FA">
        <w:trPr>
          <w:trHeight w:val="315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Nure_C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31,912,536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2.97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27,698,840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3.6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88.03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21,600,448 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8,938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40,321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36,647 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2337">
              <w:rPr>
                <w:rFonts w:ascii="Times New Roman" w:hAnsi="Times New Roman"/>
                <w:color w:val="000000"/>
              </w:rPr>
              <w:t>SAMN03952824</w:t>
            </w:r>
          </w:p>
        </w:tc>
      </w:tr>
      <w:tr w:rsidR="00EC45EB" w:rsidTr="001106FA">
        <w:trPr>
          <w:trHeight w:val="315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Nure_T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24,818,88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2.31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9,787,144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5.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86.56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4,826,53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8,424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37,714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31,525 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2337">
              <w:rPr>
                <w:rFonts w:ascii="Times New Roman" w:hAnsi="Times New Roman"/>
                <w:color w:val="000000"/>
              </w:rPr>
              <w:t>SAMN03952824</w:t>
            </w:r>
          </w:p>
        </w:tc>
      </w:tr>
      <w:tr w:rsidR="00EC45EB" w:rsidTr="001106FA">
        <w:trPr>
          <w:trHeight w:val="315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Tremois_C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33,991,058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3.17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29,595,410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3.8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86.62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22,402,37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8,378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38,997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35,099 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2337">
              <w:rPr>
                <w:rFonts w:ascii="Times New Roman" w:hAnsi="Times New Roman"/>
                <w:color w:val="000000"/>
              </w:rPr>
              <w:t>SAMN03952823</w:t>
            </w:r>
          </w:p>
        </w:tc>
      </w:tr>
      <w:tr w:rsidR="00EC45EB" w:rsidTr="001106FA">
        <w:trPr>
          <w:trHeight w:val="315"/>
          <w:jc w:val="center"/>
        </w:trPr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Tremois_T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22,195,046 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2.07 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7,963,666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6.2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85.79 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3,190,262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8,821 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39,065 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33,210 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5EB" w:rsidRDefault="00EC45EB" w:rsidP="001106F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2337">
              <w:rPr>
                <w:rFonts w:ascii="Times New Roman" w:hAnsi="Times New Roman"/>
                <w:color w:val="000000"/>
              </w:rPr>
              <w:t>SAMN03952823</w:t>
            </w:r>
          </w:p>
        </w:tc>
      </w:tr>
    </w:tbl>
    <w:p w:rsidR="00EC45EB" w:rsidRPr="006018C3" w:rsidRDefault="00EC45EB" w:rsidP="00EC45EB">
      <w:pPr>
        <w:rPr>
          <w:rFonts w:ascii="Times New Roman" w:hAnsi="Times New Roman"/>
        </w:rPr>
      </w:pPr>
      <w:proofErr w:type="spellStart"/>
      <w:r w:rsidRPr="0070766E">
        <w:rPr>
          <w:rFonts w:ascii="Times New Roman" w:hAnsi="Times New Roman"/>
        </w:rPr>
        <w:t>Nure_C</w:t>
      </w:r>
      <w:proofErr w:type="spellEnd"/>
      <w:r w:rsidRPr="0070766E">
        <w:rPr>
          <w:rFonts w:ascii="Times New Roman" w:hAnsi="Times New Roman" w:hint="eastAsia"/>
        </w:rPr>
        <w:t xml:space="preserve">, </w:t>
      </w:r>
      <w:proofErr w:type="spellStart"/>
      <w:r w:rsidRPr="0070766E">
        <w:rPr>
          <w:rFonts w:ascii="Times New Roman" w:hAnsi="Times New Roman" w:hint="eastAsia"/>
        </w:rPr>
        <w:t>Nure</w:t>
      </w:r>
      <w:proofErr w:type="spellEnd"/>
      <w:r w:rsidRPr="0070766E">
        <w:rPr>
          <w:rFonts w:ascii="Times New Roman" w:hAnsi="Times New Roman" w:hint="eastAsia"/>
        </w:rPr>
        <w:t xml:space="preserve"> in control. </w:t>
      </w:r>
      <w:proofErr w:type="spellStart"/>
      <w:r w:rsidRPr="0070766E">
        <w:rPr>
          <w:rFonts w:ascii="Times New Roman" w:hAnsi="Times New Roman"/>
        </w:rPr>
        <w:t>Nure_T</w:t>
      </w:r>
      <w:proofErr w:type="spellEnd"/>
      <w:r w:rsidRPr="0070766E">
        <w:rPr>
          <w:rFonts w:ascii="Times New Roman" w:hAnsi="Times New Roman"/>
        </w:rPr>
        <w:t xml:space="preserve">, </w:t>
      </w:r>
      <w:proofErr w:type="spellStart"/>
      <w:r w:rsidRPr="0070766E">
        <w:rPr>
          <w:rFonts w:ascii="Times New Roman" w:hAnsi="Times New Roman" w:hint="eastAsia"/>
        </w:rPr>
        <w:t>Nure</w:t>
      </w:r>
      <w:proofErr w:type="spellEnd"/>
      <w:r w:rsidRPr="0070766E">
        <w:rPr>
          <w:rFonts w:ascii="Times New Roman" w:hAnsi="Times New Roman" w:hint="eastAsia"/>
        </w:rPr>
        <w:t xml:space="preserve"> in treatment. </w:t>
      </w:r>
      <w:proofErr w:type="spellStart"/>
      <w:r w:rsidRPr="0070766E">
        <w:rPr>
          <w:rFonts w:ascii="Times New Roman" w:hAnsi="Times New Roman"/>
        </w:rPr>
        <w:t>Tremois_C</w:t>
      </w:r>
      <w:proofErr w:type="spellEnd"/>
      <w:r w:rsidRPr="0070766E">
        <w:rPr>
          <w:rFonts w:ascii="Times New Roman" w:hAnsi="Times New Roman"/>
        </w:rPr>
        <w:t xml:space="preserve">, </w:t>
      </w:r>
      <w:proofErr w:type="spellStart"/>
      <w:r w:rsidRPr="0070766E">
        <w:rPr>
          <w:rFonts w:ascii="Times New Roman" w:hAnsi="Times New Roman"/>
        </w:rPr>
        <w:t>Tremois</w:t>
      </w:r>
      <w:proofErr w:type="spellEnd"/>
      <w:r w:rsidRPr="0070766E">
        <w:rPr>
          <w:rFonts w:ascii="Times New Roman" w:hAnsi="Times New Roman" w:hint="eastAsia"/>
        </w:rPr>
        <w:t xml:space="preserve"> in control. </w:t>
      </w:r>
      <w:proofErr w:type="spellStart"/>
      <w:r w:rsidRPr="0070766E">
        <w:rPr>
          <w:rFonts w:ascii="Times New Roman" w:hAnsi="Times New Roman"/>
        </w:rPr>
        <w:t>Tremois_T</w:t>
      </w:r>
      <w:proofErr w:type="spellEnd"/>
      <w:r w:rsidRPr="0070766E">
        <w:rPr>
          <w:rFonts w:ascii="Times New Roman" w:hAnsi="Times New Roman" w:hint="eastAsia"/>
        </w:rPr>
        <w:t xml:space="preserve">, </w:t>
      </w:r>
      <w:proofErr w:type="spellStart"/>
      <w:r w:rsidRPr="0070766E">
        <w:rPr>
          <w:rFonts w:ascii="Times New Roman" w:hAnsi="Times New Roman"/>
        </w:rPr>
        <w:t>Tremois</w:t>
      </w:r>
      <w:proofErr w:type="spellEnd"/>
      <w:r w:rsidRPr="0070766E">
        <w:rPr>
          <w:rFonts w:ascii="Times New Roman" w:hAnsi="Times New Roman" w:hint="eastAsia"/>
        </w:rPr>
        <w:t xml:space="preserve"> in treatment</w:t>
      </w:r>
      <w:r w:rsidRPr="004D137C">
        <w:rPr>
          <w:rFonts w:ascii="Times New Roman" w:hAnsi="Times New Roman" w:hint="eastAsia"/>
        </w:rPr>
        <w:t xml:space="preserve">. </w:t>
      </w:r>
      <w:proofErr w:type="gramStart"/>
      <w:r w:rsidRPr="004D137C">
        <w:rPr>
          <w:rFonts w:ascii="Times New Roman" w:hAnsi="Times New Roman"/>
        </w:rPr>
        <w:t>SNV</w:t>
      </w:r>
      <w:r w:rsidRPr="004D137C">
        <w:rPr>
          <w:rFonts w:ascii="Times New Roman" w:hAnsi="Times New Roman" w:hint="eastAsia"/>
        </w:rPr>
        <w:t xml:space="preserve">, </w:t>
      </w:r>
      <w:r w:rsidRPr="004D137C">
        <w:rPr>
          <w:rFonts w:ascii="Times New Roman" w:hAnsi="Times New Roman"/>
        </w:rPr>
        <w:t>single nucleotide variant</w:t>
      </w:r>
      <w:r w:rsidRPr="004D137C">
        <w:rPr>
          <w:rFonts w:ascii="Times New Roman" w:hAnsi="Times New Roman" w:hint="eastAsia"/>
        </w:rPr>
        <w:t>.</w:t>
      </w:r>
      <w:proofErr w:type="gramEnd"/>
      <w:r w:rsidRPr="004D137C">
        <w:rPr>
          <w:rFonts w:ascii="Times New Roman" w:hAnsi="Times New Roman" w:hint="eastAsia"/>
        </w:rPr>
        <w:t xml:space="preserve"> </w:t>
      </w:r>
      <w:proofErr w:type="spellStart"/>
      <w:proofErr w:type="gramStart"/>
      <w:r w:rsidRPr="004D137C">
        <w:rPr>
          <w:rFonts w:ascii="Times New Roman" w:hAnsi="Times New Roman" w:hint="eastAsia"/>
          <w:i/>
        </w:rPr>
        <w:t>indel</w:t>
      </w:r>
      <w:proofErr w:type="spellEnd"/>
      <w:proofErr w:type="gramEnd"/>
      <w:r w:rsidRPr="004D137C">
        <w:rPr>
          <w:rFonts w:ascii="Times New Roman" w:hAnsi="Times New Roman" w:hint="eastAsia"/>
        </w:rPr>
        <w:t xml:space="preserve">, </w:t>
      </w:r>
      <w:r w:rsidRPr="004D137C">
        <w:rPr>
          <w:rFonts w:ascii="Times New Roman" w:hAnsi="Times New Roman"/>
        </w:rPr>
        <w:t>insertion</w:t>
      </w:r>
      <w:r w:rsidRPr="004D137C">
        <w:rPr>
          <w:rFonts w:ascii="Times New Roman" w:hAnsi="Times New Roman" w:hint="eastAsia"/>
        </w:rPr>
        <w:t xml:space="preserve"> or </w:t>
      </w:r>
      <w:r w:rsidRPr="004D137C">
        <w:rPr>
          <w:rFonts w:ascii="Times New Roman" w:hAnsi="Times New Roman"/>
        </w:rPr>
        <w:t>deletion</w:t>
      </w:r>
      <w:r w:rsidRPr="004D137C">
        <w:rPr>
          <w:rFonts w:ascii="Times New Roman" w:hAnsi="Times New Roman" w:hint="eastAsia"/>
        </w:rPr>
        <w:t xml:space="preserve"> </w:t>
      </w:r>
      <w:r w:rsidRPr="004D137C">
        <w:rPr>
          <w:rFonts w:ascii="Times New Roman" w:hAnsi="Times New Roman"/>
        </w:rPr>
        <w:t>variant</w:t>
      </w:r>
      <w:r w:rsidRPr="004D137C">
        <w:rPr>
          <w:rFonts w:ascii="Times New Roman" w:hAnsi="Times New Roman" w:hint="eastAsia"/>
        </w:rPr>
        <w:t>. T</w:t>
      </w:r>
      <w:r w:rsidRPr="004D137C">
        <w:rPr>
          <w:rFonts w:ascii="Times New Roman" w:hAnsi="Times New Roman"/>
        </w:rPr>
        <w:t xml:space="preserve">he reference genome of </w:t>
      </w:r>
      <w:r w:rsidRPr="004D137C">
        <w:rPr>
          <w:rFonts w:ascii="Times New Roman" w:hAnsi="Times New Roman"/>
          <w:i/>
        </w:rPr>
        <w:t>cv</w:t>
      </w:r>
      <w:r w:rsidRPr="004D137C">
        <w:rPr>
          <w:rFonts w:ascii="Times New Roman" w:hAnsi="Times New Roman"/>
        </w:rPr>
        <w:t xml:space="preserve">. </w:t>
      </w:r>
      <w:proofErr w:type="spellStart"/>
      <w:r w:rsidRPr="004D137C">
        <w:rPr>
          <w:rFonts w:ascii="Times New Roman" w:hAnsi="Times New Roman"/>
        </w:rPr>
        <w:t>Morex</w:t>
      </w:r>
      <w:proofErr w:type="spellEnd"/>
      <w:r w:rsidRPr="004D137C">
        <w:rPr>
          <w:rFonts w:ascii="Times New Roman" w:hAnsi="Times New Roman"/>
        </w:rPr>
        <w:t xml:space="preserve"> </w:t>
      </w:r>
      <w:r w:rsidRPr="004D137C">
        <w:rPr>
          <w:rFonts w:ascii="Times New Roman" w:hAnsi="Times New Roman" w:hint="eastAsia"/>
        </w:rPr>
        <w:t xml:space="preserve">was obtained </w:t>
      </w:r>
      <w:r w:rsidRPr="004D137C">
        <w:rPr>
          <w:rFonts w:ascii="Times New Roman" w:hAnsi="Times New Roman"/>
        </w:rPr>
        <w:t xml:space="preserve">from </w:t>
      </w:r>
      <w:proofErr w:type="spellStart"/>
      <w:r w:rsidRPr="004D137C">
        <w:rPr>
          <w:rFonts w:ascii="Times New Roman" w:hAnsi="Times New Roman"/>
        </w:rPr>
        <w:t>Ensembl</w:t>
      </w:r>
      <w:proofErr w:type="spellEnd"/>
      <w:r w:rsidRPr="004D137C">
        <w:rPr>
          <w:rFonts w:ascii="Times New Roman" w:hAnsi="Times New Roman"/>
        </w:rPr>
        <w:t xml:space="preserve"> Genomes 2013 (http://plants.ensembl.org/info/website/ftp/index.html)</w:t>
      </w:r>
      <w:r w:rsidRPr="004D137C">
        <w:rPr>
          <w:rFonts w:ascii="Times New Roman" w:hAnsi="Times New Roman" w:hint="eastAsia"/>
        </w:rPr>
        <w:t>.</w:t>
      </w:r>
    </w:p>
    <w:sectPr w:rsidR="00EC45EB" w:rsidRPr="006018C3" w:rsidSect="0001581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C45EB"/>
    <w:rsid w:val="000002A9"/>
    <w:rsid w:val="00000B90"/>
    <w:rsid w:val="00002360"/>
    <w:rsid w:val="00003014"/>
    <w:rsid w:val="00003B85"/>
    <w:rsid w:val="00003D81"/>
    <w:rsid w:val="0000749F"/>
    <w:rsid w:val="000074B2"/>
    <w:rsid w:val="00010DD3"/>
    <w:rsid w:val="00011655"/>
    <w:rsid w:val="00014DF4"/>
    <w:rsid w:val="00017C6B"/>
    <w:rsid w:val="00020861"/>
    <w:rsid w:val="00020EDD"/>
    <w:rsid w:val="00022869"/>
    <w:rsid w:val="000231C2"/>
    <w:rsid w:val="000237C7"/>
    <w:rsid w:val="000239DF"/>
    <w:rsid w:val="000247EE"/>
    <w:rsid w:val="000271C9"/>
    <w:rsid w:val="000276B8"/>
    <w:rsid w:val="000307E6"/>
    <w:rsid w:val="00030FE3"/>
    <w:rsid w:val="00032733"/>
    <w:rsid w:val="00034A31"/>
    <w:rsid w:val="00035A11"/>
    <w:rsid w:val="0004173E"/>
    <w:rsid w:val="000423D7"/>
    <w:rsid w:val="00043D70"/>
    <w:rsid w:val="000442AB"/>
    <w:rsid w:val="000465F7"/>
    <w:rsid w:val="000478E6"/>
    <w:rsid w:val="00047E34"/>
    <w:rsid w:val="00047FB0"/>
    <w:rsid w:val="00053735"/>
    <w:rsid w:val="000547D7"/>
    <w:rsid w:val="00054DC9"/>
    <w:rsid w:val="0005586C"/>
    <w:rsid w:val="00057FA3"/>
    <w:rsid w:val="00063812"/>
    <w:rsid w:val="00066891"/>
    <w:rsid w:val="0007038C"/>
    <w:rsid w:val="00070CB3"/>
    <w:rsid w:val="000728F3"/>
    <w:rsid w:val="000734C2"/>
    <w:rsid w:val="000737F2"/>
    <w:rsid w:val="000812CA"/>
    <w:rsid w:val="00083FC2"/>
    <w:rsid w:val="00084724"/>
    <w:rsid w:val="00091A16"/>
    <w:rsid w:val="000A333B"/>
    <w:rsid w:val="000A48AF"/>
    <w:rsid w:val="000A74BA"/>
    <w:rsid w:val="000B19ED"/>
    <w:rsid w:val="000B2B73"/>
    <w:rsid w:val="000B4734"/>
    <w:rsid w:val="000B6466"/>
    <w:rsid w:val="000B6B39"/>
    <w:rsid w:val="000C0C84"/>
    <w:rsid w:val="000C3C59"/>
    <w:rsid w:val="000C45C3"/>
    <w:rsid w:val="000C52A6"/>
    <w:rsid w:val="000C64D2"/>
    <w:rsid w:val="000C6843"/>
    <w:rsid w:val="000C78F1"/>
    <w:rsid w:val="000C7E3F"/>
    <w:rsid w:val="000D076A"/>
    <w:rsid w:val="000D1778"/>
    <w:rsid w:val="000D355B"/>
    <w:rsid w:val="000D3776"/>
    <w:rsid w:val="000D4CD1"/>
    <w:rsid w:val="000D4D2A"/>
    <w:rsid w:val="000D7465"/>
    <w:rsid w:val="000E0981"/>
    <w:rsid w:val="000E28BE"/>
    <w:rsid w:val="000E428B"/>
    <w:rsid w:val="000E44DB"/>
    <w:rsid w:val="000E5E42"/>
    <w:rsid w:val="000E76EE"/>
    <w:rsid w:val="000F2847"/>
    <w:rsid w:val="000F29FA"/>
    <w:rsid w:val="000F32D6"/>
    <w:rsid w:val="000F3FDF"/>
    <w:rsid w:val="000F69E5"/>
    <w:rsid w:val="00100A12"/>
    <w:rsid w:val="00100BA3"/>
    <w:rsid w:val="00101115"/>
    <w:rsid w:val="0010394F"/>
    <w:rsid w:val="00104A41"/>
    <w:rsid w:val="00104A6E"/>
    <w:rsid w:val="00107E6B"/>
    <w:rsid w:val="00110885"/>
    <w:rsid w:val="00110D0F"/>
    <w:rsid w:val="00115044"/>
    <w:rsid w:val="0011506C"/>
    <w:rsid w:val="00115C12"/>
    <w:rsid w:val="00116AF0"/>
    <w:rsid w:val="0012000C"/>
    <w:rsid w:val="00120A29"/>
    <w:rsid w:val="0012148D"/>
    <w:rsid w:val="001215C7"/>
    <w:rsid w:val="001223CF"/>
    <w:rsid w:val="00122B13"/>
    <w:rsid w:val="00130AF5"/>
    <w:rsid w:val="00131E2A"/>
    <w:rsid w:val="001342E8"/>
    <w:rsid w:val="00134346"/>
    <w:rsid w:val="001355E7"/>
    <w:rsid w:val="00137A6F"/>
    <w:rsid w:val="00140595"/>
    <w:rsid w:val="001408F6"/>
    <w:rsid w:val="00141481"/>
    <w:rsid w:val="00143596"/>
    <w:rsid w:val="0015092B"/>
    <w:rsid w:val="00155095"/>
    <w:rsid w:val="00156F60"/>
    <w:rsid w:val="001611B8"/>
    <w:rsid w:val="001626C9"/>
    <w:rsid w:val="001631D9"/>
    <w:rsid w:val="00166DC4"/>
    <w:rsid w:val="0016731E"/>
    <w:rsid w:val="00171FB9"/>
    <w:rsid w:val="001739E2"/>
    <w:rsid w:val="00173A2A"/>
    <w:rsid w:val="001760E3"/>
    <w:rsid w:val="00176AD9"/>
    <w:rsid w:val="001865CF"/>
    <w:rsid w:val="00186ED9"/>
    <w:rsid w:val="0018750F"/>
    <w:rsid w:val="001912F5"/>
    <w:rsid w:val="00193B5D"/>
    <w:rsid w:val="001955D9"/>
    <w:rsid w:val="001A0433"/>
    <w:rsid w:val="001A108B"/>
    <w:rsid w:val="001A17CA"/>
    <w:rsid w:val="001A2EDC"/>
    <w:rsid w:val="001A44C1"/>
    <w:rsid w:val="001A536F"/>
    <w:rsid w:val="001A5913"/>
    <w:rsid w:val="001A688D"/>
    <w:rsid w:val="001B29F5"/>
    <w:rsid w:val="001B38D3"/>
    <w:rsid w:val="001B79DB"/>
    <w:rsid w:val="001C0EB2"/>
    <w:rsid w:val="001C34DD"/>
    <w:rsid w:val="001C41C9"/>
    <w:rsid w:val="001C4EEC"/>
    <w:rsid w:val="001C7003"/>
    <w:rsid w:val="001C784E"/>
    <w:rsid w:val="001D1D6C"/>
    <w:rsid w:val="001D2036"/>
    <w:rsid w:val="001D3296"/>
    <w:rsid w:val="001D496D"/>
    <w:rsid w:val="001D5B0C"/>
    <w:rsid w:val="001D6974"/>
    <w:rsid w:val="001E2CB0"/>
    <w:rsid w:val="001E3AC2"/>
    <w:rsid w:val="001E742D"/>
    <w:rsid w:val="001F1C83"/>
    <w:rsid w:val="001F31CB"/>
    <w:rsid w:val="001F3615"/>
    <w:rsid w:val="001F37BF"/>
    <w:rsid w:val="001F5EC5"/>
    <w:rsid w:val="00200517"/>
    <w:rsid w:val="0020168E"/>
    <w:rsid w:val="00202A75"/>
    <w:rsid w:val="00203FD1"/>
    <w:rsid w:val="00204009"/>
    <w:rsid w:val="002048F7"/>
    <w:rsid w:val="00206386"/>
    <w:rsid w:val="00207E9C"/>
    <w:rsid w:val="002120DA"/>
    <w:rsid w:val="00214198"/>
    <w:rsid w:val="00215962"/>
    <w:rsid w:val="00216035"/>
    <w:rsid w:val="002217A1"/>
    <w:rsid w:val="002237EE"/>
    <w:rsid w:val="0022429F"/>
    <w:rsid w:val="00224455"/>
    <w:rsid w:val="002244A8"/>
    <w:rsid w:val="00227EC9"/>
    <w:rsid w:val="00230B63"/>
    <w:rsid w:val="0023233D"/>
    <w:rsid w:val="002358C0"/>
    <w:rsid w:val="00236B58"/>
    <w:rsid w:val="00241137"/>
    <w:rsid w:val="002411CA"/>
    <w:rsid w:val="00242533"/>
    <w:rsid w:val="00242A9D"/>
    <w:rsid w:val="00243354"/>
    <w:rsid w:val="002433B0"/>
    <w:rsid w:val="00243BA2"/>
    <w:rsid w:val="00244EF3"/>
    <w:rsid w:val="00246681"/>
    <w:rsid w:val="00250677"/>
    <w:rsid w:val="0025154B"/>
    <w:rsid w:val="00252402"/>
    <w:rsid w:val="00260EDA"/>
    <w:rsid w:val="00263B7D"/>
    <w:rsid w:val="002664CE"/>
    <w:rsid w:val="002703B0"/>
    <w:rsid w:val="002706BF"/>
    <w:rsid w:val="0027093C"/>
    <w:rsid w:val="00270B65"/>
    <w:rsid w:val="00271FF9"/>
    <w:rsid w:val="00273FFB"/>
    <w:rsid w:val="00275F10"/>
    <w:rsid w:val="00277074"/>
    <w:rsid w:val="00282AD5"/>
    <w:rsid w:val="00282B07"/>
    <w:rsid w:val="00284876"/>
    <w:rsid w:val="00285A01"/>
    <w:rsid w:val="00285DAB"/>
    <w:rsid w:val="0028649E"/>
    <w:rsid w:val="002873CC"/>
    <w:rsid w:val="002877E6"/>
    <w:rsid w:val="0029283F"/>
    <w:rsid w:val="0029666D"/>
    <w:rsid w:val="00296770"/>
    <w:rsid w:val="00297A48"/>
    <w:rsid w:val="002A0084"/>
    <w:rsid w:val="002A0D41"/>
    <w:rsid w:val="002A1BF0"/>
    <w:rsid w:val="002A3DDD"/>
    <w:rsid w:val="002A44B5"/>
    <w:rsid w:val="002A5E8E"/>
    <w:rsid w:val="002A6B08"/>
    <w:rsid w:val="002B0531"/>
    <w:rsid w:val="002B2177"/>
    <w:rsid w:val="002B235C"/>
    <w:rsid w:val="002B39C6"/>
    <w:rsid w:val="002B3DC3"/>
    <w:rsid w:val="002C4D12"/>
    <w:rsid w:val="002C58F9"/>
    <w:rsid w:val="002D07D3"/>
    <w:rsid w:val="002D11D4"/>
    <w:rsid w:val="002D1EFE"/>
    <w:rsid w:val="002D2ED3"/>
    <w:rsid w:val="002D5E0E"/>
    <w:rsid w:val="002D7DB9"/>
    <w:rsid w:val="002E01B5"/>
    <w:rsid w:val="002E150B"/>
    <w:rsid w:val="002E2B13"/>
    <w:rsid w:val="002E61FA"/>
    <w:rsid w:val="002F4A69"/>
    <w:rsid w:val="002F50A6"/>
    <w:rsid w:val="002F6324"/>
    <w:rsid w:val="002F6850"/>
    <w:rsid w:val="002F75EF"/>
    <w:rsid w:val="00300C6D"/>
    <w:rsid w:val="0030155B"/>
    <w:rsid w:val="00302305"/>
    <w:rsid w:val="0030362F"/>
    <w:rsid w:val="003050D1"/>
    <w:rsid w:val="00305171"/>
    <w:rsid w:val="00305635"/>
    <w:rsid w:val="00306D5C"/>
    <w:rsid w:val="0032025D"/>
    <w:rsid w:val="0032086F"/>
    <w:rsid w:val="00320F6E"/>
    <w:rsid w:val="00322EC7"/>
    <w:rsid w:val="00324A4C"/>
    <w:rsid w:val="0032624C"/>
    <w:rsid w:val="00326738"/>
    <w:rsid w:val="0032700C"/>
    <w:rsid w:val="00327C12"/>
    <w:rsid w:val="00331211"/>
    <w:rsid w:val="003355DC"/>
    <w:rsid w:val="00343D30"/>
    <w:rsid w:val="00345933"/>
    <w:rsid w:val="00345BE6"/>
    <w:rsid w:val="00345FD0"/>
    <w:rsid w:val="0034603A"/>
    <w:rsid w:val="00346C9B"/>
    <w:rsid w:val="00347797"/>
    <w:rsid w:val="003516D9"/>
    <w:rsid w:val="00352F74"/>
    <w:rsid w:val="003558D6"/>
    <w:rsid w:val="003566FA"/>
    <w:rsid w:val="003568BC"/>
    <w:rsid w:val="00356CA0"/>
    <w:rsid w:val="003578B9"/>
    <w:rsid w:val="00360788"/>
    <w:rsid w:val="00362C81"/>
    <w:rsid w:val="00363695"/>
    <w:rsid w:val="00363C2D"/>
    <w:rsid w:val="00364E04"/>
    <w:rsid w:val="00372604"/>
    <w:rsid w:val="00373FD9"/>
    <w:rsid w:val="00376D46"/>
    <w:rsid w:val="00382056"/>
    <w:rsid w:val="0038222D"/>
    <w:rsid w:val="00382509"/>
    <w:rsid w:val="003834B8"/>
    <w:rsid w:val="00387C28"/>
    <w:rsid w:val="00390C3D"/>
    <w:rsid w:val="00391D1B"/>
    <w:rsid w:val="003940AF"/>
    <w:rsid w:val="00394D5B"/>
    <w:rsid w:val="00396293"/>
    <w:rsid w:val="00397568"/>
    <w:rsid w:val="00397E87"/>
    <w:rsid w:val="003A0707"/>
    <w:rsid w:val="003A15D9"/>
    <w:rsid w:val="003A35C2"/>
    <w:rsid w:val="003A4BD5"/>
    <w:rsid w:val="003A50A7"/>
    <w:rsid w:val="003B0B7E"/>
    <w:rsid w:val="003B2A5D"/>
    <w:rsid w:val="003B30EB"/>
    <w:rsid w:val="003B47B6"/>
    <w:rsid w:val="003B48B9"/>
    <w:rsid w:val="003B52C4"/>
    <w:rsid w:val="003C0EC4"/>
    <w:rsid w:val="003C33FB"/>
    <w:rsid w:val="003C7CD3"/>
    <w:rsid w:val="003D11A6"/>
    <w:rsid w:val="003D2502"/>
    <w:rsid w:val="003D3C0C"/>
    <w:rsid w:val="003D7E0B"/>
    <w:rsid w:val="003E2CA9"/>
    <w:rsid w:val="003E3971"/>
    <w:rsid w:val="003E67D4"/>
    <w:rsid w:val="003F0494"/>
    <w:rsid w:val="003F0B23"/>
    <w:rsid w:val="003F100C"/>
    <w:rsid w:val="003F3DAD"/>
    <w:rsid w:val="003F4348"/>
    <w:rsid w:val="003F5A0F"/>
    <w:rsid w:val="0040023A"/>
    <w:rsid w:val="004020A6"/>
    <w:rsid w:val="00402516"/>
    <w:rsid w:val="00404A40"/>
    <w:rsid w:val="00405BA0"/>
    <w:rsid w:val="004101D1"/>
    <w:rsid w:val="004116BC"/>
    <w:rsid w:val="00413126"/>
    <w:rsid w:val="00414B33"/>
    <w:rsid w:val="00422145"/>
    <w:rsid w:val="00423E01"/>
    <w:rsid w:val="00423E9C"/>
    <w:rsid w:val="00424D39"/>
    <w:rsid w:val="004252D2"/>
    <w:rsid w:val="00430C4B"/>
    <w:rsid w:val="004312E1"/>
    <w:rsid w:val="00434971"/>
    <w:rsid w:val="004405E5"/>
    <w:rsid w:val="0044076A"/>
    <w:rsid w:val="004446C9"/>
    <w:rsid w:val="0045214B"/>
    <w:rsid w:val="00455335"/>
    <w:rsid w:val="004555EA"/>
    <w:rsid w:val="00455846"/>
    <w:rsid w:val="00460D33"/>
    <w:rsid w:val="004616D4"/>
    <w:rsid w:val="004617A9"/>
    <w:rsid w:val="00463239"/>
    <w:rsid w:val="004638D4"/>
    <w:rsid w:val="00467EC8"/>
    <w:rsid w:val="004711B4"/>
    <w:rsid w:val="00471848"/>
    <w:rsid w:val="00472640"/>
    <w:rsid w:val="00474321"/>
    <w:rsid w:val="004757FA"/>
    <w:rsid w:val="00480BFF"/>
    <w:rsid w:val="00484408"/>
    <w:rsid w:val="00484699"/>
    <w:rsid w:val="004846BF"/>
    <w:rsid w:val="0048485F"/>
    <w:rsid w:val="00486AB8"/>
    <w:rsid w:val="00487BE3"/>
    <w:rsid w:val="00490361"/>
    <w:rsid w:val="004910A5"/>
    <w:rsid w:val="00492EDF"/>
    <w:rsid w:val="00493666"/>
    <w:rsid w:val="00493DBA"/>
    <w:rsid w:val="00494388"/>
    <w:rsid w:val="00495007"/>
    <w:rsid w:val="00495C40"/>
    <w:rsid w:val="0049623E"/>
    <w:rsid w:val="004A04A8"/>
    <w:rsid w:val="004A1952"/>
    <w:rsid w:val="004A1AC5"/>
    <w:rsid w:val="004A24BB"/>
    <w:rsid w:val="004A2690"/>
    <w:rsid w:val="004A4850"/>
    <w:rsid w:val="004A55B2"/>
    <w:rsid w:val="004A6BCB"/>
    <w:rsid w:val="004A74AF"/>
    <w:rsid w:val="004A7DE2"/>
    <w:rsid w:val="004B0952"/>
    <w:rsid w:val="004B2084"/>
    <w:rsid w:val="004B33E4"/>
    <w:rsid w:val="004B3744"/>
    <w:rsid w:val="004B52C4"/>
    <w:rsid w:val="004B6D0C"/>
    <w:rsid w:val="004C0B4A"/>
    <w:rsid w:val="004C241A"/>
    <w:rsid w:val="004C4D34"/>
    <w:rsid w:val="004D5016"/>
    <w:rsid w:val="004D5415"/>
    <w:rsid w:val="004D7748"/>
    <w:rsid w:val="004E0C71"/>
    <w:rsid w:val="004E30B8"/>
    <w:rsid w:val="004E60F7"/>
    <w:rsid w:val="004E7D0A"/>
    <w:rsid w:val="004F287A"/>
    <w:rsid w:val="004F320E"/>
    <w:rsid w:val="004F3C7E"/>
    <w:rsid w:val="004F7C2F"/>
    <w:rsid w:val="00501475"/>
    <w:rsid w:val="005019A5"/>
    <w:rsid w:val="00503BDD"/>
    <w:rsid w:val="00504739"/>
    <w:rsid w:val="00506678"/>
    <w:rsid w:val="00513682"/>
    <w:rsid w:val="0051541B"/>
    <w:rsid w:val="0051624C"/>
    <w:rsid w:val="005168B5"/>
    <w:rsid w:val="00517796"/>
    <w:rsid w:val="00517B70"/>
    <w:rsid w:val="00517F8B"/>
    <w:rsid w:val="0052174E"/>
    <w:rsid w:val="00521CD1"/>
    <w:rsid w:val="00521EA9"/>
    <w:rsid w:val="00523E2F"/>
    <w:rsid w:val="005244B5"/>
    <w:rsid w:val="005245C7"/>
    <w:rsid w:val="005263D2"/>
    <w:rsid w:val="00526653"/>
    <w:rsid w:val="005268B7"/>
    <w:rsid w:val="00526924"/>
    <w:rsid w:val="005302F6"/>
    <w:rsid w:val="00530EC8"/>
    <w:rsid w:val="00531561"/>
    <w:rsid w:val="005319B3"/>
    <w:rsid w:val="00531A67"/>
    <w:rsid w:val="00533996"/>
    <w:rsid w:val="005359C1"/>
    <w:rsid w:val="0053656F"/>
    <w:rsid w:val="00540454"/>
    <w:rsid w:val="00540F16"/>
    <w:rsid w:val="00540F3D"/>
    <w:rsid w:val="00541571"/>
    <w:rsid w:val="00545540"/>
    <w:rsid w:val="00551D96"/>
    <w:rsid w:val="00551DCC"/>
    <w:rsid w:val="00552106"/>
    <w:rsid w:val="00553A0E"/>
    <w:rsid w:val="00554F78"/>
    <w:rsid w:val="00554F86"/>
    <w:rsid w:val="00556C35"/>
    <w:rsid w:val="00560334"/>
    <w:rsid w:val="00560AD2"/>
    <w:rsid w:val="005647E6"/>
    <w:rsid w:val="00565D66"/>
    <w:rsid w:val="005662F5"/>
    <w:rsid w:val="00574060"/>
    <w:rsid w:val="0057431A"/>
    <w:rsid w:val="00576523"/>
    <w:rsid w:val="0058012C"/>
    <w:rsid w:val="00580CD9"/>
    <w:rsid w:val="00583FD7"/>
    <w:rsid w:val="005857B2"/>
    <w:rsid w:val="00587C0D"/>
    <w:rsid w:val="0059158E"/>
    <w:rsid w:val="0059170D"/>
    <w:rsid w:val="00596B38"/>
    <w:rsid w:val="00597B9E"/>
    <w:rsid w:val="00597F2D"/>
    <w:rsid w:val="005A3173"/>
    <w:rsid w:val="005A50CC"/>
    <w:rsid w:val="005A6A05"/>
    <w:rsid w:val="005B0FD3"/>
    <w:rsid w:val="005B3C3E"/>
    <w:rsid w:val="005B46BF"/>
    <w:rsid w:val="005B6860"/>
    <w:rsid w:val="005B788F"/>
    <w:rsid w:val="005B7E60"/>
    <w:rsid w:val="005C24A2"/>
    <w:rsid w:val="005C2D34"/>
    <w:rsid w:val="005C3E6E"/>
    <w:rsid w:val="005C449F"/>
    <w:rsid w:val="005C5753"/>
    <w:rsid w:val="005C7290"/>
    <w:rsid w:val="005C72DC"/>
    <w:rsid w:val="005D094B"/>
    <w:rsid w:val="005D3854"/>
    <w:rsid w:val="005D4D2A"/>
    <w:rsid w:val="005E2B0F"/>
    <w:rsid w:val="005E6184"/>
    <w:rsid w:val="005E650A"/>
    <w:rsid w:val="005E6631"/>
    <w:rsid w:val="005E71BB"/>
    <w:rsid w:val="005F1389"/>
    <w:rsid w:val="005F2CCD"/>
    <w:rsid w:val="005F46D2"/>
    <w:rsid w:val="005F59E0"/>
    <w:rsid w:val="00601332"/>
    <w:rsid w:val="006018C3"/>
    <w:rsid w:val="006023C4"/>
    <w:rsid w:val="00602D0B"/>
    <w:rsid w:val="00603DC9"/>
    <w:rsid w:val="006076C0"/>
    <w:rsid w:val="00612379"/>
    <w:rsid w:val="00614DB4"/>
    <w:rsid w:val="00620AA8"/>
    <w:rsid w:val="00623D86"/>
    <w:rsid w:val="0062666B"/>
    <w:rsid w:val="006273C7"/>
    <w:rsid w:val="00637F52"/>
    <w:rsid w:val="00637FFD"/>
    <w:rsid w:val="00640761"/>
    <w:rsid w:val="00640C9C"/>
    <w:rsid w:val="00640EC9"/>
    <w:rsid w:val="00641930"/>
    <w:rsid w:val="00644E5E"/>
    <w:rsid w:val="006451F7"/>
    <w:rsid w:val="0065170E"/>
    <w:rsid w:val="00652642"/>
    <w:rsid w:val="00652A74"/>
    <w:rsid w:val="00655A33"/>
    <w:rsid w:val="00662D44"/>
    <w:rsid w:val="00663042"/>
    <w:rsid w:val="00663119"/>
    <w:rsid w:val="00664520"/>
    <w:rsid w:val="00666AA8"/>
    <w:rsid w:val="00674C91"/>
    <w:rsid w:val="00675203"/>
    <w:rsid w:val="00675829"/>
    <w:rsid w:val="00677713"/>
    <w:rsid w:val="006801C3"/>
    <w:rsid w:val="0068120C"/>
    <w:rsid w:val="00681631"/>
    <w:rsid w:val="00681DB9"/>
    <w:rsid w:val="00682BF3"/>
    <w:rsid w:val="00685C4F"/>
    <w:rsid w:val="00686834"/>
    <w:rsid w:val="00686FEB"/>
    <w:rsid w:val="0068728F"/>
    <w:rsid w:val="006872A1"/>
    <w:rsid w:val="0069080D"/>
    <w:rsid w:val="00690A22"/>
    <w:rsid w:val="006925D8"/>
    <w:rsid w:val="00695171"/>
    <w:rsid w:val="006954E4"/>
    <w:rsid w:val="00695654"/>
    <w:rsid w:val="00695837"/>
    <w:rsid w:val="006A15C9"/>
    <w:rsid w:val="006A7874"/>
    <w:rsid w:val="006B1865"/>
    <w:rsid w:val="006B1890"/>
    <w:rsid w:val="006B44D3"/>
    <w:rsid w:val="006B4F8C"/>
    <w:rsid w:val="006B5AA7"/>
    <w:rsid w:val="006B649A"/>
    <w:rsid w:val="006B6AA4"/>
    <w:rsid w:val="006C0866"/>
    <w:rsid w:val="006C0A61"/>
    <w:rsid w:val="006C1BF2"/>
    <w:rsid w:val="006C265B"/>
    <w:rsid w:val="006C4312"/>
    <w:rsid w:val="006C5B78"/>
    <w:rsid w:val="006D0E05"/>
    <w:rsid w:val="006D1F71"/>
    <w:rsid w:val="006D690E"/>
    <w:rsid w:val="006D78AC"/>
    <w:rsid w:val="006D7C8A"/>
    <w:rsid w:val="006E07DE"/>
    <w:rsid w:val="006E19E9"/>
    <w:rsid w:val="006E202A"/>
    <w:rsid w:val="006E2284"/>
    <w:rsid w:val="006E3EFB"/>
    <w:rsid w:val="006E412D"/>
    <w:rsid w:val="006E5AA7"/>
    <w:rsid w:val="006F1DD8"/>
    <w:rsid w:val="006F5AC5"/>
    <w:rsid w:val="006F5B14"/>
    <w:rsid w:val="006F7960"/>
    <w:rsid w:val="00705ECF"/>
    <w:rsid w:val="00706099"/>
    <w:rsid w:val="007060C8"/>
    <w:rsid w:val="0070653D"/>
    <w:rsid w:val="0071246E"/>
    <w:rsid w:val="00712567"/>
    <w:rsid w:val="00717B6D"/>
    <w:rsid w:val="00717D8C"/>
    <w:rsid w:val="00720AA5"/>
    <w:rsid w:val="007268B1"/>
    <w:rsid w:val="00727524"/>
    <w:rsid w:val="00727C62"/>
    <w:rsid w:val="00731663"/>
    <w:rsid w:val="00731C92"/>
    <w:rsid w:val="00733B30"/>
    <w:rsid w:val="00737702"/>
    <w:rsid w:val="00740076"/>
    <w:rsid w:val="00740AF0"/>
    <w:rsid w:val="00741DE4"/>
    <w:rsid w:val="00741ED9"/>
    <w:rsid w:val="00743907"/>
    <w:rsid w:val="0074458A"/>
    <w:rsid w:val="007468B2"/>
    <w:rsid w:val="00752E08"/>
    <w:rsid w:val="007608A6"/>
    <w:rsid w:val="007623BE"/>
    <w:rsid w:val="007624B0"/>
    <w:rsid w:val="00762ADB"/>
    <w:rsid w:val="007633F7"/>
    <w:rsid w:val="0076387C"/>
    <w:rsid w:val="00767159"/>
    <w:rsid w:val="00767F0A"/>
    <w:rsid w:val="00774B75"/>
    <w:rsid w:val="00774C57"/>
    <w:rsid w:val="00780BC2"/>
    <w:rsid w:val="007813F2"/>
    <w:rsid w:val="007846E4"/>
    <w:rsid w:val="00786174"/>
    <w:rsid w:val="00787657"/>
    <w:rsid w:val="007908E2"/>
    <w:rsid w:val="00791102"/>
    <w:rsid w:val="00793096"/>
    <w:rsid w:val="00794689"/>
    <w:rsid w:val="00796275"/>
    <w:rsid w:val="00796BE5"/>
    <w:rsid w:val="007979CF"/>
    <w:rsid w:val="007A01A9"/>
    <w:rsid w:val="007A2751"/>
    <w:rsid w:val="007A2A15"/>
    <w:rsid w:val="007A55FE"/>
    <w:rsid w:val="007A5C77"/>
    <w:rsid w:val="007A5D90"/>
    <w:rsid w:val="007A761D"/>
    <w:rsid w:val="007B0B2D"/>
    <w:rsid w:val="007B2864"/>
    <w:rsid w:val="007B4257"/>
    <w:rsid w:val="007B63BE"/>
    <w:rsid w:val="007C1E60"/>
    <w:rsid w:val="007C3465"/>
    <w:rsid w:val="007C43DE"/>
    <w:rsid w:val="007C496D"/>
    <w:rsid w:val="007D255F"/>
    <w:rsid w:val="007D30AE"/>
    <w:rsid w:val="007D41BB"/>
    <w:rsid w:val="007D5698"/>
    <w:rsid w:val="007E199C"/>
    <w:rsid w:val="007E3D45"/>
    <w:rsid w:val="007E54FA"/>
    <w:rsid w:val="007E6D78"/>
    <w:rsid w:val="007E71A2"/>
    <w:rsid w:val="007F01B6"/>
    <w:rsid w:val="007F3E54"/>
    <w:rsid w:val="007F6AE4"/>
    <w:rsid w:val="007F75E5"/>
    <w:rsid w:val="007F7989"/>
    <w:rsid w:val="008008C2"/>
    <w:rsid w:val="008013C1"/>
    <w:rsid w:val="00804CE4"/>
    <w:rsid w:val="008070E9"/>
    <w:rsid w:val="0080775A"/>
    <w:rsid w:val="00810E18"/>
    <w:rsid w:val="00811F3C"/>
    <w:rsid w:val="00812285"/>
    <w:rsid w:val="00814E47"/>
    <w:rsid w:val="00815367"/>
    <w:rsid w:val="00815FC4"/>
    <w:rsid w:val="0081603B"/>
    <w:rsid w:val="00821B80"/>
    <w:rsid w:val="00823881"/>
    <w:rsid w:val="00826387"/>
    <w:rsid w:val="00827F6E"/>
    <w:rsid w:val="00834308"/>
    <w:rsid w:val="00836D8D"/>
    <w:rsid w:val="00842E2E"/>
    <w:rsid w:val="00852EEC"/>
    <w:rsid w:val="00854E6A"/>
    <w:rsid w:val="00855E45"/>
    <w:rsid w:val="00860A63"/>
    <w:rsid w:val="008626D8"/>
    <w:rsid w:val="00864E31"/>
    <w:rsid w:val="00866397"/>
    <w:rsid w:val="008674AB"/>
    <w:rsid w:val="00867D79"/>
    <w:rsid w:val="00875550"/>
    <w:rsid w:val="008762D3"/>
    <w:rsid w:val="008769C9"/>
    <w:rsid w:val="00877D4A"/>
    <w:rsid w:val="00880D2D"/>
    <w:rsid w:val="00882D39"/>
    <w:rsid w:val="00883471"/>
    <w:rsid w:val="00893C98"/>
    <w:rsid w:val="00893D6A"/>
    <w:rsid w:val="00895823"/>
    <w:rsid w:val="0089661B"/>
    <w:rsid w:val="00896D9E"/>
    <w:rsid w:val="00897218"/>
    <w:rsid w:val="008A1320"/>
    <w:rsid w:val="008A1FD6"/>
    <w:rsid w:val="008A41FB"/>
    <w:rsid w:val="008A4222"/>
    <w:rsid w:val="008A46F5"/>
    <w:rsid w:val="008A58C5"/>
    <w:rsid w:val="008A6978"/>
    <w:rsid w:val="008B0940"/>
    <w:rsid w:val="008B5AEF"/>
    <w:rsid w:val="008B7489"/>
    <w:rsid w:val="008B7DCE"/>
    <w:rsid w:val="008C1B9C"/>
    <w:rsid w:val="008C1D2E"/>
    <w:rsid w:val="008C2A06"/>
    <w:rsid w:val="008C6C42"/>
    <w:rsid w:val="008C6E43"/>
    <w:rsid w:val="008D09C6"/>
    <w:rsid w:val="008D1138"/>
    <w:rsid w:val="008D3065"/>
    <w:rsid w:val="008D3082"/>
    <w:rsid w:val="008D653C"/>
    <w:rsid w:val="008D6BC2"/>
    <w:rsid w:val="008D7846"/>
    <w:rsid w:val="008E1357"/>
    <w:rsid w:val="008E1452"/>
    <w:rsid w:val="008E1764"/>
    <w:rsid w:val="008E246D"/>
    <w:rsid w:val="008E26F6"/>
    <w:rsid w:val="008E40B3"/>
    <w:rsid w:val="008E6654"/>
    <w:rsid w:val="008E744A"/>
    <w:rsid w:val="008F105C"/>
    <w:rsid w:val="008F21A1"/>
    <w:rsid w:val="008F2B30"/>
    <w:rsid w:val="008F3D4E"/>
    <w:rsid w:val="008F4EF1"/>
    <w:rsid w:val="008F5DA6"/>
    <w:rsid w:val="00900C2B"/>
    <w:rsid w:val="00900FF9"/>
    <w:rsid w:val="00901227"/>
    <w:rsid w:val="009024C4"/>
    <w:rsid w:val="009031C9"/>
    <w:rsid w:val="009045DC"/>
    <w:rsid w:val="00904EEE"/>
    <w:rsid w:val="009108B5"/>
    <w:rsid w:val="00911DBB"/>
    <w:rsid w:val="009127B9"/>
    <w:rsid w:val="009138AA"/>
    <w:rsid w:val="00916B05"/>
    <w:rsid w:val="00917CD1"/>
    <w:rsid w:val="00922090"/>
    <w:rsid w:val="009227B1"/>
    <w:rsid w:val="00923403"/>
    <w:rsid w:val="00924671"/>
    <w:rsid w:val="00924D28"/>
    <w:rsid w:val="00924DEC"/>
    <w:rsid w:val="00926229"/>
    <w:rsid w:val="00930E7A"/>
    <w:rsid w:val="009315B8"/>
    <w:rsid w:val="00931D54"/>
    <w:rsid w:val="00932A7B"/>
    <w:rsid w:val="00933527"/>
    <w:rsid w:val="009343B1"/>
    <w:rsid w:val="00935904"/>
    <w:rsid w:val="009367C5"/>
    <w:rsid w:val="00936913"/>
    <w:rsid w:val="0094264B"/>
    <w:rsid w:val="00943C90"/>
    <w:rsid w:val="0094486B"/>
    <w:rsid w:val="009449D5"/>
    <w:rsid w:val="00946C9C"/>
    <w:rsid w:val="00947E63"/>
    <w:rsid w:val="00952239"/>
    <w:rsid w:val="00952CC4"/>
    <w:rsid w:val="00953753"/>
    <w:rsid w:val="00954006"/>
    <w:rsid w:val="00957641"/>
    <w:rsid w:val="009602F7"/>
    <w:rsid w:val="009620C0"/>
    <w:rsid w:val="00963B55"/>
    <w:rsid w:val="00964D11"/>
    <w:rsid w:val="009667A8"/>
    <w:rsid w:val="009674A0"/>
    <w:rsid w:val="00967BB8"/>
    <w:rsid w:val="00967D4B"/>
    <w:rsid w:val="00970BE6"/>
    <w:rsid w:val="0097163F"/>
    <w:rsid w:val="00972A27"/>
    <w:rsid w:val="00973A10"/>
    <w:rsid w:val="00975C3C"/>
    <w:rsid w:val="00977376"/>
    <w:rsid w:val="009806CB"/>
    <w:rsid w:val="00980EB9"/>
    <w:rsid w:val="00983C56"/>
    <w:rsid w:val="009846E6"/>
    <w:rsid w:val="00985EEE"/>
    <w:rsid w:val="00987194"/>
    <w:rsid w:val="00987273"/>
    <w:rsid w:val="00990038"/>
    <w:rsid w:val="009921C1"/>
    <w:rsid w:val="00992474"/>
    <w:rsid w:val="00993C26"/>
    <w:rsid w:val="009947C4"/>
    <w:rsid w:val="009958DE"/>
    <w:rsid w:val="009964EC"/>
    <w:rsid w:val="00996CAE"/>
    <w:rsid w:val="009A2452"/>
    <w:rsid w:val="009A26C2"/>
    <w:rsid w:val="009A30B4"/>
    <w:rsid w:val="009A347D"/>
    <w:rsid w:val="009A39EB"/>
    <w:rsid w:val="009A41FF"/>
    <w:rsid w:val="009A5068"/>
    <w:rsid w:val="009A68DB"/>
    <w:rsid w:val="009B06E5"/>
    <w:rsid w:val="009B296C"/>
    <w:rsid w:val="009B2A05"/>
    <w:rsid w:val="009B353E"/>
    <w:rsid w:val="009B3D1B"/>
    <w:rsid w:val="009B3D5B"/>
    <w:rsid w:val="009B5088"/>
    <w:rsid w:val="009B5A66"/>
    <w:rsid w:val="009C1CC9"/>
    <w:rsid w:val="009C30DA"/>
    <w:rsid w:val="009C3EAF"/>
    <w:rsid w:val="009C4892"/>
    <w:rsid w:val="009C783B"/>
    <w:rsid w:val="009D2FE3"/>
    <w:rsid w:val="009D3136"/>
    <w:rsid w:val="009D3BC5"/>
    <w:rsid w:val="009D524A"/>
    <w:rsid w:val="009D568E"/>
    <w:rsid w:val="009D69B9"/>
    <w:rsid w:val="009E030D"/>
    <w:rsid w:val="009E0E63"/>
    <w:rsid w:val="009E1F4F"/>
    <w:rsid w:val="009E649D"/>
    <w:rsid w:val="009F3F59"/>
    <w:rsid w:val="009F5D44"/>
    <w:rsid w:val="009F63DD"/>
    <w:rsid w:val="00A00076"/>
    <w:rsid w:val="00A01C5A"/>
    <w:rsid w:val="00A03243"/>
    <w:rsid w:val="00A04F6C"/>
    <w:rsid w:val="00A06303"/>
    <w:rsid w:val="00A079D5"/>
    <w:rsid w:val="00A10B0E"/>
    <w:rsid w:val="00A11AF7"/>
    <w:rsid w:val="00A122CF"/>
    <w:rsid w:val="00A13138"/>
    <w:rsid w:val="00A15659"/>
    <w:rsid w:val="00A17252"/>
    <w:rsid w:val="00A17EB2"/>
    <w:rsid w:val="00A204E5"/>
    <w:rsid w:val="00A21387"/>
    <w:rsid w:val="00A22330"/>
    <w:rsid w:val="00A25BB4"/>
    <w:rsid w:val="00A26874"/>
    <w:rsid w:val="00A30010"/>
    <w:rsid w:val="00A30B4A"/>
    <w:rsid w:val="00A30CDE"/>
    <w:rsid w:val="00A31038"/>
    <w:rsid w:val="00A3161C"/>
    <w:rsid w:val="00A32405"/>
    <w:rsid w:val="00A33D96"/>
    <w:rsid w:val="00A3510B"/>
    <w:rsid w:val="00A3567B"/>
    <w:rsid w:val="00A3679A"/>
    <w:rsid w:val="00A371D8"/>
    <w:rsid w:val="00A374BC"/>
    <w:rsid w:val="00A41EC1"/>
    <w:rsid w:val="00A4315C"/>
    <w:rsid w:val="00A467AC"/>
    <w:rsid w:val="00A514F8"/>
    <w:rsid w:val="00A5214F"/>
    <w:rsid w:val="00A5364E"/>
    <w:rsid w:val="00A5497D"/>
    <w:rsid w:val="00A54CF2"/>
    <w:rsid w:val="00A611E7"/>
    <w:rsid w:val="00A62657"/>
    <w:rsid w:val="00A6486C"/>
    <w:rsid w:val="00A64A7E"/>
    <w:rsid w:val="00A65D9B"/>
    <w:rsid w:val="00A6689B"/>
    <w:rsid w:val="00A67222"/>
    <w:rsid w:val="00A701CE"/>
    <w:rsid w:val="00A70D85"/>
    <w:rsid w:val="00A71325"/>
    <w:rsid w:val="00A7272B"/>
    <w:rsid w:val="00A751D1"/>
    <w:rsid w:val="00A761A1"/>
    <w:rsid w:val="00A76438"/>
    <w:rsid w:val="00A77A1D"/>
    <w:rsid w:val="00A82BCE"/>
    <w:rsid w:val="00A853EE"/>
    <w:rsid w:val="00A859D4"/>
    <w:rsid w:val="00A86580"/>
    <w:rsid w:val="00A910D1"/>
    <w:rsid w:val="00A9562A"/>
    <w:rsid w:val="00A958BE"/>
    <w:rsid w:val="00A96633"/>
    <w:rsid w:val="00A9788E"/>
    <w:rsid w:val="00AA0A1B"/>
    <w:rsid w:val="00AA191A"/>
    <w:rsid w:val="00AA437D"/>
    <w:rsid w:val="00AA620C"/>
    <w:rsid w:val="00AB0043"/>
    <w:rsid w:val="00AB02BC"/>
    <w:rsid w:val="00AB2EE8"/>
    <w:rsid w:val="00AB3529"/>
    <w:rsid w:val="00AB5572"/>
    <w:rsid w:val="00AB6F06"/>
    <w:rsid w:val="00AC07AA"/>
    <w:rsid w:val="00AC41B4"/>
    <w:rsid w:val="00AC582E"/>
    <w:rsid w:val="00AC6159"/>
    <w:rsid w:val="00AC7F3D"/>
    <w:rsid w:val="00AD0238"/>
    <w:rsid w:val="00AD0FDE"/>
    <w:rsid w:val="00AD2C37"/>
    <w:rsid w:val="00AD5E0D"/>
    <w:rsid w:val="00AE1838"/>
    <w:rsid w:val="00AE39EB"/>
    <w:rsid w:val="00AE3D2E"/>
    <w:rsid w:val="00AE3EB4"/>
    <w:rsid w:val="00AE4358"/>
    <w:rsid w:val="00AE4F9D"/>
    <w:rsid w:val="00AE7EDA"/>
    <w:rsid w:val="00AF1861"/>
    <w:rsid w:val="00AF38FD"/>
    <w:rsid w:val="00AF56AF"/>
    <w:rsid w:val="00AF7844"/>
    <w:rsid w:val="00AF7A43"/>
    <w:rsid w:val="00B0056E"/>
    <w:rsid w:val="00B019DE"/>
    <w:rsid w:val="00B031A6"/>
    <w:rsid w:val="00B0439F"/>
    <w:rsid w:val="00B05CA7"/>
    <w:rsid w:val="00B07FD2"/>
    <w:rsid w:val="00B1032C"/>
    <w:rsid w:val="00B12613"/>
    <w:rsid w:val="00B177B8"/>
    <w:rsid w:val="00B245E5"/>
    <w:rsid w:val="00B278F6"/>
    <w:rsid w:val="00B279CB"/>
    <w:rsid w:val="00B32267"/>
    <w:rsid w:val="00B32856"/>
    <w:rsid w:val="00B33797"/>
    <w:rsid w:val="00B348A0"/>
    <w:rsid w:val="00B3720E"/>
    <w:rsid w:val="00B378EA"/>
    <w:rsid w:val="00B40DE5"/>
    <w:rsid w:val="00B41236"/>
    <w:rsid w:val="00B41A73"/>
    <w:rsid w:val="00B42A32"/>
    <w:rsid w:val="00B42F6F"/>
    <w:rsid w:val="00B43615"/>
    <w:rsid w:val="00B44F8A"/>
    <w:rsid w:val="00B45D5F"/>
    <w:rsid w:val="00B45E40"/>
    <w:rsid w:val="00B4608A"/>
    <w:rsid w:val="00B46860"/>
    <w:rsid w:val="00B50354"/>
    <w:rsid w:val="00B50E3B"/>
    <w:rsid w:val="00B50F05"/>
    <w:rsid w:val="00B5306A"/>
    <w:rsid w:val="00B54E0A"/>
    <w:rsid w:val="00B6238E"/>
    <w:rsid w:val="00B62503"/>
    <w:rsid w:val="00B64E71"/>
    <w:rsid w:val="00B66382"/>
    <w:rsid w:val="00B70478"/>
    <w:rsid w:val="00B71A24"/>
    <w:rsid w:val="00B76D04"/>
    <w:rsid w:val="00B77AC9"/>
    <w:rsid w:val="00B80815"/>
    <w:rsid w:val="00B80F7F"/>
    <w:rsid w:val="00B81FAE"/>
    <w:rsid w:val="00B82481"/>
    <w:rsid w:val="00B82514"/>
    <w:rsid w:val="00B84208"/>
    <w:rsid w:val="00B84FE7"/>
    <w:rsid w:val="00B85235"/>
    <w:rsid w:val="00B85A06"/>
    <w:rsid w:val="00B877EA"/>
    <w:rsid w:val="00B900B8"/>
    <w:rsid w:val="00B913F4"/>
    <w:rsid w:val="00B95C09"/>
    <w:rsid w:val="00BA2CF4"/>
    <w:rsid w:val="00BA3D0D"/>
    <w:rsid w:val="00BA4E52"/>
    <w:rsid w:val="00BA6066"/>
    <w:rsid w:val="00BA7546"/>
    <w:rsid w:val="00BB1EC6"/>
    <w:rsid w:val="00BB283A"/>
    <w:rsid w:val="00BB5388"/>
    <w:rsid w:val="00BB5EB0"/>
    <w:rsid w:val="00BB77DC"/>
    <w:rsid w:val="00BC0440"/>
    <w:rsid w:val="00BC249B"/>
    <w:rsid w:val="00BC4E20"/>
    <w:rsid w:val="00BC5014"/>
    <w:rsid w:val="00BC7784"/>
    <w:rsid w:val="00BC78BD"/>
    <w:rsid w:val="00BD02E9"/>
    <w:rsid w:val="00BD120F"/>
    <w:rsid w:val="00BD1A68"/>
    <w:rsid w:val="00BD6277"/>
    <w:rsid w:val="00BD7527"/>
    <w:rsid w:val="00BD7A34"/>
    <w:rsid w:val="00BE186C"/>
    <w:rsid w:val="00BE297B"/>
    <w:rsid w:val="00BE4CB9"/>
    <w:rsid w:val="00BE6029"/>
    <w:rsid w:val="00BE7A5C"/>
    <w:rsid w:val="00BE7E80"/>
    <w:rsid w:val="00BF0104"/>
    <w:rsid w:val="00BF2939"/>
    <w:rsid w:val="00BF4FF9"/>
    <w:rsid w:val="00BF65DE"/>
    <w:rsid w:val="00BF7AA2"/>
    <w:rsid w:val="00C003A1"/>
    <w:rsid w:val="00C006D1"/>
    <w:rsid w:val="00C006D9"/>
    <w:rsid w:val="00C02F08"/>
    <w:rsid w:val="00C033BA"/>
    <w:rsid w:val="00C047B8"/>
    <w:rsid w:val="00C04DBF"/>
    <w:rsid w:val="00C05F39"/>
    <w:rsid w:val="00C06880"/>
    <w:rsid w:val="00C10FB1"/>
    <w:rsid w:val="00C120D7"/>
    <w:rsid w:val="00C16CDC"/>
    <w:rsid w:val="00C20A23"/>
    <w:rsid w:val="00C20DEB"/>
    <w:rsid w:val="00C227E2"/>
    <w:rsid w:val="00C26339"/>
    <w:rsid w:val="00C30A3B"/>
    <w:rsid w:val="00C35936"/>
    <w:rsid w:val="00C37ACC"/>
    <w:rsid w:val="00C404FD"/>
    <w:rsid w:val="00C40C28"/>
    <w:rsid w:val="00C418C8"/>
    <w:rsid w:val="00C41FCA"/>
    <w:rsid w:val="00C47F72"/>
    <w:rsid w:val="00C52682"/>
    <w:rsid w:val="00C52899"/>
    <w:rsid w:val="00C56281"/>
    <w:rsid w:val="00C57582"/>
    <w:rsid w:val="00C57872"/>
    <w:rsid w:val="00C61395"/>
    <w:rsid w:val="00C6140C"/>
    <w:rsid w:val="00C644EE"/>
    <w:rsid w:val="00C6508E"/>
    <w:rsid w:val="00C6754F"/>
    <w:rsid w:val="00C67F9A"/>
    <w:rsid w:val="00C7047A"/>
    <w:rsid w:val="00C706AE"/>
    <w:rsid w:val="00C711C9"/>
    <w:rsid w:val="00C75448"/>
    <w:rsid w:val="00C807D1"/>
    <w:rsid w:val="00C8251F"/>
    <w:rsid w:val="00C83E52"/>
    <w:rsid w:val="00C84C15"/>
    <w:rsid w:val="00C8544A"/>
    <w:rsid w:val="00C86787"/>
    <w:rsid w:val="00C868BE"/>
    <w:rsid w:val="00C9062E"/>
    <w:rsid w:val="00C91027"/>
    <w:rsid w:val="00C91C2F"/>
    <w:rsid w:val="00C936EC"/>
    <w:rsid w:val="00C94CB4"/>
    <w:rsid w:val="00C951E0"/>
    <w:rsid w:val="00C96716"/>
    <w:rsid w:val="00C96EDD"/>
    <w:rsid w:val="00C97143"/>
    <w:rsid w:val="00CA0F36"/>
    <w:rsid w:val="00CA2B8B"/>
    <w:rsid w:val="00CA38B5"/>
    <w:rsid w:val="00CA4D2C"/>
    <w:rsid w:val="00CA72FA"/>
    <w:rsid w:val="00CB1339"/>
    <w:rsid w:val="00CB24C5"/>
    <w:rsid w:val="00CB46B7"/>
    <w:rsid w:val="00CB7348"/>
    <w:rsid w:val="00CC0396"/>
    <w:rsid w:val="00CC2D36"/>
    <w:rsid w:val="00CC3DA0"/>
    <w:rsid w:val="00CC4838"/>
    <w:rsid w:val="00CC602E"/>
    <w:rsid w:val="00CC79D9"/>
    <w:rsid w:val="00CD0FEC"/>
    <w:rsid w:val="00CD26E4"/>
    <w:rsid w:val="00CD39DF"/>
    <w:rsid w:val="00CD3E82"/>
    <w:rsid w:val="00CD5FA7"/>
    <w:rsid w:val="00CD6857"/>
    <w:rsid w:val="00CD755D"/>
    <w:rsid w:val="00CE0CC4"/>
    <w:rsid w:val="00CE5BF1"/>
    <w:rsid w:val="00CE5FA3"/>
    <w:rsid w:val="00CE6748"/>
    <w:rsid w:val="00CE79DA"/>
    <w:rsid w:val="00CE7C0F"/>
    <w:rsid w:val="00CF0672"/>
    <w:rsid w:val="00CF4146"/>
    <w:rsid w:val="00CF5B37"/>
    <w:rsid w:val="00D0195B"/>
    <w:rsid w:val="00D038B7"/>
    <w:rsid w:val="00D05291"/>
    <w:rsid w:val="00D06151"/>
    <w:rsid w:val="00D07626"/>
    <w:rsid w:val="00D078C3"/>
    <w:rsid w:val="00D0791F"/>
    <w:rsid w:val="00D112A5"/>
    <w:rsid w:val="00D12704"/>
    <w:rsid w:val="00D13837"/>
    <w:rsid w:val="00D15829"/>
    <w:rsid w:val="00D17C32"/>
    <w:rsid w:val="00D243D7"/>
    <w:rsid w:val="00D24D40"/>
    <w:rsid w:val="00D2613B"/>
    <w:rsid w:val="00D2746F"/>
    <w:rsid w:val="00D30518"/>
    <w:rsid w:val="00D31674"/>
    <w:rsid w:val="00D33030"/>
    <w:rsid w:val="00D34AB7"/>
    <w:rsid w:val="00D35F25"/>
    <w:rsid w:val="00D41E8C"/>
    <w:rsid w:val="00D42BE1"/>
    <w:rsid w:val="00D45E2F"/>
    <w:rsid w:val="00D471D1"/>
    <w:rsid w:val="00D472A1"/>
    <w:rsid w:val="00D4775D"/>
    <w:rsid w:val="00D502DE"/>
    <w:rsid w:val="00D507D8"/>
    <w:rsid w:val="00D50D4C"/>
    <w:rsid w:val="00D51B97"/>
    <w:rsid w:val="00D52306"/>
    <w:rsid w:val="00D55807"/>
    <w:rsid w:val="00D5772C"/>
    <w:rsid w:val="00D60DBA"/>
    <w:rsid w:val="00D629F6"/>
    <w:rsid w:val="00D62CB0"/>
    <w:rsid w:val="00D62FDB"/>
    <w:rsid w:val="00D632F8"/>
    <w:rsid w:val="00D64DD6"/>
    <w:rsid w:val="00D67E8C"/>
    <w:rsid w:val="00D703CB"/>
    <w:rsid w:val="00D70A29"/>
    <w:rsid w:val="00D70AFD"/>
    <w:rsid w:val="00D71225"/>
    <w:rsid w:val="00D7123B"/>
    <w:rsid w:val="00D7227A"/>
    <w:rsid w:val="00D73B96"/>
    <w:rsid w:val="00D749AA"/>
    <w:rsid w:val="00D76C78"/>
    <w:rsid w:val="00D7743A"/>
    <w:rsid w:val="00D80C2F"/>
    <w:rsid w:val="00D824FE"/>
    <w:rsid w:val="00D82823"/>
    <w:rsid w:val="00D8378D"/>
    <w:rsid w:val="00D83C56"/>
    <w:rsid w:val="00D83FEA"/>
    <w:rsid w:val="00D84704"/>
    <w:rsid w:val="00D86942"/>
    <w:rsid w:val="00D877BD"/>
    <w:rsid w:val="00D92BD0"/>
    <w:rsid w:val="00D95F3C"/>
    <w:rsid w:val="00D978EA"/>
    <w:rsid w:val="00D97D7F"/>
    <w:rsid w:val="00D97E41"/>
    <w:rsid w:val="00DA007C"/>
    <w:rsid w:val="00DA1D73"/>
    <w:rsid w:val="00DA45AE"/>
    <w:rsid w:val="00DA5470"/>
    <w:rsid w:val="00DB52C0"/>
    <w:rsid w:val="00DB7983"/>
    <w:rsid w:val="00DC13D6"/>
    <w:rsid w:val="00DC29AE"/>
    <w:rsid w:val="00DC5002"/>
    <w:rsid w:val="00DC54E0"/>
    <w:rsid w:val="00DD06B3"/>
    <w:rsid w:val="00DD1F38"/>
    <w:rsid w:val="00DD75D6"/>
    <w:rsid w:val="00DE2E9B"/>
    <w:rsid w:val="00DE4B17"/>
    <w:rsid w:val="00DF2CE8"/>
    <w:rsid w:val="00DF4512"/>
    <w:rsid w:val="00DF5257"/>
    <w:rsid w:val="00E06750"/>
    <w:rsid w:val="00E06C8D"/>
    <w:rsid w:val="00E07A5B"/>
    <w:rsid w:val="00E10B07"/>
    <w:rsid w:val="00E13A90"/>
    <w:rsid w:val="00E1530C"/>
    <w:rsid w:val="00E2123A"/>
    <w:rsid w:val="00E2277C"/>
    <w:rsid w:val="00E23A2B"/>
    <w:rsid w:val="00E24809"/>
    <w:rsid w:val="00E26948"/>
    <w:rsid w:val="00E27B21"/>
    <w:rsid w:val="00E3061D"/>
    <w:rsid w:val="00E315DE"/>
    <w:rsid w:val="00E32436"/>
    <w:rsid w:val="00E342A7"/>
    <w:rsid w:val="00E34530"/>
    <w:rsid w:val="00E3582A"/>
    <w:rsid w:val="00E37B1B"/>
    <w:rsid w:val="00E44978"/>
    <w:rsid w:val="00E47A3A"/>
    <w:rsid w:val="00E50174"/>
    <w:rsid w:val="00E515DE"/>
    <w:rsid w:val="00E52C10"/>
    <w:rsid w:val="00E56179"/>
    <w:rsid w:val="00E578F0"/>
    <w:rsid w:val="00E6074F"/>
    <w:rsid w:val="00E63B75"/>
    <w:rsid w:val="00E63CAB"/>
    <w:rsid w:val="00E64621"/>
    <w:rsid w:val="00E656B4"/>
    <w:rsid w:val="00E657AA"/>
    <w:rsid w:val="00E66235"/>
    <w:rsid w:val="00E7366C"/>
    <w:rsid w:val="00E74044"/>
    <w:rsid w:val="00E7418E"/>
    <w:rsid w:val="00E75456"/>
    <w:rsid w:val="00E7754D"/>
    <w:rsid w:val="00E77F1A"/>
    <w:rsid w:val="00E80252"/>
    <w:rsid w:val="00E819F7"/>
    <w:rsid w:val="00E832D6"/>
    <w:rsid w:val="00E83609"/>
    <w:rsid w:val="00E842C2"/>
    <w:rsid w:val="00E84712"/>
    <w:rsid w:val="00E84B55"/>
    <w:rsid w:val="00E84E93"/>
    <w:rsid w:val="00E91823"/>
    <w:rsid w:val="00E93989"/>
    <w:rsid w:val="00E93CAC"/>
    <w:rsid w:val="00E97342"/>
    <w:rsid w:val="00E97ABC"/>
    <w:rsid w:val="00E97EC1"/>
    <w:rsid w:val="00EA1332"/>
    <w:rsid w:val="00EA5447"/>
    <w:rsid w:val="00EA6665"/>
    <w:rsid w:val="00EA748E"/>
    <w:rsid w:val="00EB5AA7"/>
    <w:rsid w:val="00EB5C48"/>
    <w:rsid w:val="00EB5F42"/>
    <w:rsid w:val="00EB6AF4"/>
    <w:rsid w:val="00EC2FFC"/>
    <w:rsid w:val="00EC3961"/>
    <w:rsid w:val="00EC45EB"/>
    <w:rsid w:val="00EC4B50"/>
    <w:rsid w:val="00EC63C9"/>
    <w:rsid w:val="00EC768F"/>
    <w:rsid w:val="00EC7D21"/>
    <w:rsid w:val="00EC7DCA"/>
    <w:rsid w:val="00ED121E"/>
    <w:rsid w:val="00ED2F21"/>
    <w:rsid w:val="00ED57C2"/>
    <w:rsid w:val="00ED6155"/>
    <w:rsid w:val="00ED621B"/>
    <w:rsid w:val="00EE0097"/>
    <w:rsid w:val="00EE0524"/>
    <w:rsid w:val="00EE4CE4"/>
    <w:rsid w:val="00EE58E0"/>
    <w:rsid w:val="00EE6025"/>
    <w:rsid w:val="00EE7D8A"/>
    <w:rsid w:val="00EE7EAE"/>
    <w:rsid w:val="00EF079E"/>
    <w:rsid w:val="00EF1042"/>
    <w:rsid w:val="00EF2B6F"/>
    <w:rsid w:val="00EF40F1"/>
    <w:rsid w:val="00EF6799"/>
    <w:rsid w:val="00EF6F4A"/>
    <w:rsid w:val="00EF793F"/>
    <w:rsid w:val="00F008CE"/>
    <w:rsid w:val="00F00B90"/>
    <w:rsid w:val="00F01B77"/>
    <w:rsid w:val="00F03061"/>
    <w:rsid w:val="00F04242"/>
    <w:rsid w:val="00F05D72"/>
    <w:rsid w:val="00F0764D"/>
    <w:rsid w:val="00F11CB1"/>
    <w:rsid w:val="00F14E9E"/>
    <w:rsid w:val="00F162A2"/>
    <w:rsid w:val="00F1705B"/>
    <w:rsid w:val="00F175B3"/>
    <w:rsid w:val="00F201C7"/>
    <w:rsid w:val="00F2182D"/>
    <w:rsid w:val="00F21985"/>
    <w:rsid w:val="00F23D3F"/>
    <w:rsid w:val="00F26511"/>
    <w:rsid w:val="00F3284E"/>
    <w:rsid w:val="00F33ABC"/>
    <w:rsid w:val="00F3559D"/>
    <w:rsid w:val="00F35DB7"/>
    <w:rsid w:val="00F36A9A"/>
    <w:rsid w:val="00F37A71"/>
    <w:rsid w:val="00F40B6B"/>
    <w:rsid w:val="00F4437F"/>
    <w:rsid w:val="00F44AF0"/>
    <w:rsid w:val="00F46677"/>
    <w:rsid w:val="00F46CB1"/>
    <w:rsid w:val="00F47D3F"/>
    <w:rsid w:val="00F507A4"/>
    <w:rsid w:val="00F51128"/>
    <w:rsid w:val="00F5333A"/>
    <w:rsid w:val="00F53D92"/>
    <w:rsid w:val="00F5429E"/>
    <w:rsid w:val="00F54A3A"/>
    <w:rsid w:val="00F602F4"/>
    <w:rsid w:val="00F63419"/>
    <w:rsid w:val="00F63937"/>
    <w:rsid w:val="00F63FC5"/>
    <w:rsid w:val="00F7094B"/>
    <w:rsid w:val="00F75B07"/>
    <w:rsid w:val="00F8317E"/>
    <w:rsid w:val="00F84BC7"/>
    <w:rsid w:val="00F85AA3"/>
    <w:rsid w:val="00F86ECE"/>
    <w:rsid w:val="00F90E6A"/>
    <w:rsid w:val="00F910B3"/>
    <w:rsid w:val="00F911F3"/>
    <w:rsid w:val="00F9194F"/>
    <w:rsid w:val="00F922BC"/>
    <w:rsid w:val="00F93FB5"/>
    <w:rsid w:val="00F94495"/>
    <w:rsid w:val="00F97786"/>
    <w:rsid w:val="00F97A9F"/>
    <w:rsid w:val="00FA0159"/>
    <w:rsid w:val="00FA4C61"/>
    <w:rsid w:val="00FA4D5C"/>
    <w:rsid w:val="00FB404F"/>
    <w:rsid w:val="00FB5939"/>
    <w:rsid w:val="00FC1DD5"/>
    <w:rsid w:val="00FC5908"/>
    <w:rsid w:val="00FD2215"/>
    <w:rsid w:val="00FD43E4"/>
    <w:rsid w:val="00FD6EAA"/>
    <w:rsid w:val="00FE072F"/>
    <w:rsid w:val="00FE096F"/>
    <w:rsid w:val="00FE2112"/>
    <w:rsid w:val="00FE5635"/>
    <w:rsid w:val="00FF02EB"/>
    <w:rsid w:val="00FF159E"/>
    <w:rsid w:val="00FF2BC5"/>
    <w:rsid w:val="00FF3F99"/>
    <w:rsid w:val="00FF7E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5EB"/>
    <w:pPr>
      <w:widowControl w:val="0"/>
      <w:jc w:val="both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A613C8F-12FB-4680-BEE0-5AF662CD4153}"/>
</file>

<file path=customXml/itemProps2.xml><?xml version="1.0" encoding="utf-8"?>
<ds:datastoreItem xmlns:ds="http://schemas.openxmlformats.org/officeDocument/2006/customXml" ds:itemID="{286A19EA-76AA-44EC-A4C6-1A30A4510D4C}"/>
</file>

<file path=customXml/itemProps3.xml><?xml version="1.0" encoding="utf-8"?>
<ds:datastoreItem xmlns:ds="http://schemas.openxmlformats.org/officeDocument/2006/customXml" ds:itemID="{03F6DCCE-AF3D-4872-AF6A-7FD9BD95E40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5-09-15T04:42:00Z</dcterms:created>
  <dcterms:modified xsi:type="dcterms:W3CDTF">2015-09-15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